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250"/>
        <w:gridCol w:w="250"/>
        <w:gridCol w:w="250"/>
        <w:gridCol w:w="250"/>
        <w:gridCol w:w="1337"/>
        <w:gridCol w:w="1337"/>
        <w:gridCol w:w="1337"/>
        <w:gridCol w:w="1337"/>
      </w:tblGrid>
      <w:tr w:rsidR="006C7F97" w:rsidRPr="006667B7" w14:paraId="2298B828" w14:textId="77777777" w:rsidTr="006C7F97">
        <w:trPr>
          <w:trHeight w:val="300"/>
        </w:trPr>
        <w:tc>
          <w:tcPr>
            <w:tcW w:w="86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FBD9" w14:textId="0E7FFA5F" w:rsidR="006C7F97" w:rsidRPr="006C7F97" w:rsidRDefault="006C7F97" w:rsidP="006C7F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975B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</w:t>
            </w: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ormalized data of the 42 exclusives miRNAs detected in follicular fluid extracellular vesicles (EV FF) compared to cumulus cells (CC) from ipsi and contralateral ovarian follicles (3-6 mm in diameter) </w:t>
            </w:r>
            <w:r w:rsidR="006667B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m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ws with high body energy reserve (HBER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6C7F97" w:rsidRPr="006C7F97" w14:paraId="312CD6B6" w14:textId="77777777" w:rsidTr="006C7F97">
        <w:trPr>
          <w:trHeight w:val="300"/>
        </w:trPr>
        <w:tc>
          <w:tcPr>
            <w:tcW w:w="2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DA7F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RNA</w:t>
            </w:r>
          </w:p>
        </w:tc>
        <w:tc>
          <w:tcPr>
            <w:tcW w:w="62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0CAA" w14:textId="63DFC34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</w:tr>
      <w:tr w:rsidR="006C7F97" w:rsidRPr="006C7F97" w14:paraId="5F59B06D" w14:textId="77777777" w:rsidTr="006C7F97">
        <w:trPr>
          <w:trHeight w:val="300"/>
        </w:trPr>
        <w:tc>
          <w:tcPr>
            <w:tcW w:w="2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5CED3" w14:textId="77777777" w:rsidR="006C7F97" w:rsidRPr="006C7F97" w:rsidRDefault="006C7F97" w:rsidP="006C7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2BCD" w14:textId="1A52BAE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53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2553" w14:textId="72D825E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 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3</w:t>
            </w:r>
          </w:p>
        </w:tc>
      </w:tr>
      <w:tr w:rsidR="006C7F97" w:rsidRPr="006C7F97" w14:paraId="2678113A" w14:textId="77777777" w:rsidTr="006C7F97">
        <w:trPr>
          <w:trHeight w:val="300"/>
        </w:trPr>
        <w:tc>
          <w:tcPr>
            <w:tcW w:w="2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2262F" w14:textId="77777777" w:rsidR="006C7F97" w:rsidRPr="006C7F97" w:rsidRDefault="006C7F97" w:rsidP="006C7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91B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625F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8B0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C05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D54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A81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1CA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D3A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</w:tr>
      <w:tr w:rsidR="006C7F97" w:rsidRPr="006C7F97" w14:paraId="3789915A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AA3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EF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5D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60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E7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FB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BA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DC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85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C7F97" w:rsidRPr="006C7F97" w14:paraId="4F5BFC46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46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let-7a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EE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F2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7B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68F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9B7" w14:textId="1A2903A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9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B27B" w14:textId="1CA86E5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13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9B8" w14:textId="200E808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09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B28" w14:textId="5DBA927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494</w:t>
            </w:r>
          </w:p>
        </w:tc>
      </w:tr>
      <w:tr w:rsidR="006C7F97" w:rsidRPr="006C7F97" w14:paraId="391EE454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51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0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0F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10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43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70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FB5C" w14:textId="38279DF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3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287" w14:textId="66AAC6A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35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12B" w14:textId="5C808BD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60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D71" w14:textId="09FE59DA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6751</w:t>
            </w:r>
          </w:p>
        </w:tc>
      </w:tr>
      <w:tr w:rsidR="006C7F97" w:rsidRPr="006C7F97" w14:paraId="09199F58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0E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24b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EEA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05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02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6E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572" w14:textId="3F96CCC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1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E3A" w14:textId="5A949AC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2C6" w14:textId="64AAB7F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1EF" w14:textId="6E9FE99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279</w:t>
            </w:r>
          </w:p>
        </w:tc>
      </w:tr>
      <w:tr w:rsidR="006C7F97" w:rsidRPr="006C7F97" w14:paraId="6924B822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DA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35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8A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1BE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F5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31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573" w14:textId="05989B3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54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869" w14:textId="7181D42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2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2BE" w14:textId="5C6C546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3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19E" w14:textId="5BE0EA3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34</w:t>
            </w:r>
          </w:p>
        </w:tc>
      </w:tr>
      <w:tr w:rsidR="006C7F97" w:rsidRPr="006C7F97" w14:paraId="7A215A35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31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2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C1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B35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EA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49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A63" w14:textId="3C1A12B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6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926" w14:textId="3AF2C80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180E" w14:textId="47D3813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E98" w14:textId="460C9CA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2321</w:t>
            </w:r>
          </w:p>
        </w:tc>
      </w:tr>
      <w:tr w:rsidR="006C7F97" w:rsidRPr="006C7F97" w14:paraId="117C1459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DE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29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AD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8C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EFA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D0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4D2" w14:textId="37F05B5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96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D85" w14:textId="6586B01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8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7C1" w14:textId="6E0498C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90B" w14:textId="00A8132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817</w:t>
            </w:r>
          </w:p>
        </w:tc>
      </w:tr>
      <w:tr w:rsidR="006C7F97" w:rsidRPr="006C7F97" w14:paraId="4CB3209F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CA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3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64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DC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0C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0C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11E" w14:textId="0CA9AD7A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15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00A" w14:textId="5A4C890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F29" w14:textId="77B753D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1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7BA" w14:textId="73D0F9A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0344</w:t>
            </w:r>
          </w:p>
        </w:tc>
      </w:tr>
      <w:tr w:rsidR="006C7F97" w:rsidRPr="006C7F97" w14:paraId="718000E7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CB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51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47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AB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89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8FF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FAD" w14:textId="31B5C3B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84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5B7C" w14:textId="3E4C4CC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8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382" w14:textId="6531D27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12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570" w14:textId="202BCFC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385</w:t>
            </w:r>
          </w:p>
        </w:tc>
      </w:tr>
      <w:tr w:rsidR="006C7F97" w:rsidRPr="006C7F97" w14:paraId="42FD9CCA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83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5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2C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E0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78E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77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264" w14:textId="360B6EE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5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F15" w14:textId="5067E82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35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990" w14:textId="0035F0A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0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DE0" w14:textId="1438CED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9346</w:t>
            </w:r>
          </w:p>
        </w:tc>
      </w:tr>
      <w:tr w:rsidR="006C7F97" w:rsidRPr="006C7F97" w14:paraId="4EF70751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D93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8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33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B2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51A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795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426" w14:textId="4007EE4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3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797" w14:textId="46813D0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3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0E7" w14:textId="44305DE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85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ED5" w14:textId="3D46373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9571</w:t>
            </w:r>
          </w:p>
        </w:tc>
      </w:tr>
      <w:tr w:rsidR="006C7F97" w:rsidRPr="006C7F97" w14:paraId="33EE7DF6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4A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9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09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3A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AE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5C6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0AC" w14:textId="1B9502D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6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1DC" w14:textId="6D342D3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7AC9" w14:textId="5BD9D68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94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039" w14:textId="6F8FD43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1186</w:t>
            </w:r>
          </w:p>
        </w:tc>
      </w:tr>
      <w:tr w:rsidR="006C7F97" w:rsidRPr="006C7F97" w14:paraId="18F06E32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32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8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51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9E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B60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1A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B444" w14:textId="330E3A2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8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1C4" w14:textId="085A5B7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4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CDD5" w14:textId="483988B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1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125" w14:textId="0DD6DA0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2673</w:t>
            </w:r>
          </w:p>
        </w:tc>
      </w:tr>
      <w:tr w:rsidR="006C7F97" w:rsidRPr="006C7F97" w14:paraId="37E1D34C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16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99a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3C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B0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78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E8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FA6" w14:textId="2461DD1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78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5C65" w14:textId="014F91B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18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6769" w14:textId="6B36795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4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D06" w14:textId="724C78E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271</w:t>
            </w:r>
          </w:p>
        </w:tc>
      </w:tr>
      <w:tr w:rsidR="006C7F97" w:rsidRPr="006C7F97" w14:paraId="13F7F165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D33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99b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63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7A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78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F0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214A" w14:textId="363D7B5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6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B3F" w14:textId="0A79EF0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0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826" w14:textId="7FCEEAC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1D0" w14:textId="34C5267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3337</w:t>
            </w:r>
          </w:p>
        </w:tc>
      </w:tr>
      <w:tr w:rsidR="006C7F97" w:rsidRPr="006C7F97" w14:paraId="49E4F70F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87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1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59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19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BD0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E9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151" w14:textId="4AEAAFC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49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32F" w14:textId="6FEAEE1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8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4FC" w14:textId="2793716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38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941" w14:textId="011CBD5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748</w:t>
            </w:r>
          </w:p>
        </w:tc>
      </w:tr>
      <w:tr w:rsidR="006C7F97" w:rsidRPr="006C7F97" w14:paraId="0AF600CA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91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2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FD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3B5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2B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50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4A7" w14:textId="4C43C39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9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E3D4" w14:textId="427FE1A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AEA" w14:textId="2CA08D4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64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71D" w14:textId="524CDE0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9776</w:t>
            </w:r>
          </w:p>
        </w:tc>
      </w:tr>
      <w:tr w:rsidR="006C7F97" w:rsidRPr="006C7F97" w14:paraId="41915E0D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34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2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6F9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C6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41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EE9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CAC" w14:textId="563FF8E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2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B32" w14:textId="2FE03FB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FC4" w14:textId="3DB8619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73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ACC3" w14:textId="263624A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532</w:t>
            </w:r>
          </w:p>
        </w:tc>
      </w:tr>
      <w:tr w:rsidR="006C7F97" w:rsidRPr="006C7F97" w14:paraId="4CA76B79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ED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2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967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16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9C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1E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4147" w14:textId="0F91D9C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97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2C4" w14:textId="218FD07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81B" w14:textId="20B086D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9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18C" w14:textId="1682C40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5554</w:t>
            </w:r>
          </w:p>
        </w:tc>
      </w:tr>
      <w:tr w:rsidR="006C7F97" w:rsidRPr="006C7F97" w14:paraId="6E8CBD52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54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3b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03A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BB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DF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AE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AC4" w14:textId="493750B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3BF2" w14:textId="213EA2E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6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51D" w14:textId="3A3E6F2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41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E33" w14:textId="5ABD751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35</w:t>
            </w:r>
          </w:p>
        </w:tc>
      </w:tr>
      <w:tr w:rsidR="006C7F97" w:rsidRPr="006C7F97" w14:paraId="37BA60D1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7F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9d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EF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0E6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CC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6D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6E9" w14:textId="42C61BB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04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CC59" w14:textId="4B758FF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3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28B" w14:textId="29A17BF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7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1E3" w14:textId="7EB7D1B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8004</w:t>
            </w:r>
          </w:p>
        </w:tc>
      </w:tr>
      <w:tr w:rsidR="006C7F97" w:rsidRPr="006C7F97" w14:paraId="5368292F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31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7A6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7B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3B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D5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CD3E" w14:textId="326098C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19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B93" w14:textId="74157B0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049" w14:textId="36544AF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0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35A" w14:textId="1FCC77D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196</w:t>
            </w:r>
          </w:p>
        </w:tc>
      </w:tr>
      <w:tr w:rsidR="006C7F97" w:rsidRPr="006C7F97" w14:paraId="34FF3C03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E7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32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43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2DA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4B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FF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6BF" w14:textId="0917924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44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5E32" w14:textId="0F18F2C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7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8F1" w14:textId="1B72979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14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3EE" w14:textId="5CEA0D9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7463</w:t>
            </w:r>
          </w:p>
        </w:tc>
      </w:tr>
      <w:tr w:rsidR="006C7F97" w:rsidRPr="006C7F97" w14:paraId="35D8ACCA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DC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365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2F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95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ED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DF6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536" w14:textId="05C72F0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31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F93" w14:textId="1CC6907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2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24C5" w14:textId="43079AE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0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F4A" w14:textId="272CD22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094</w:t>
            </w:r>
          </w:p>
        </w:tc>
      </w:tr>
      <w:tr w:rsidR="006C7F97" w:rsidRPr="006C7F97" w14:paraId="0D18DE9E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23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345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BAE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EB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37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2D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1E5" w14:textId="333B8C1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0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E7C" w14:textId="205C5C2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8AD" w14:textId="5A64E7E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3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0670" w14:textId="52C3389A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8218</w:t>
            </w:r>
          </w:p>
        </w:tc>
      </w:tr>
      <w:tr w:rsidR="006C7F97" w:rsidRPr="006C7F97" w14:paraId="649E545C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46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23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55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C5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74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86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3277" w14:textId="3329DD7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58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F07" w14:textId="10B1594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7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351" w14:textId="024659E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43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7F9" w14:textId="14F4D01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5981</w:t>
            </w:r>
          </w:p>
        </w:tc>
      </w:tr>
      <w:tr w:rsidR="006C7F97" w:rsidRPr="006C7F97" w14:paraId="4FB6E7EE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38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24-3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64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84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48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B4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D8B" w14:textId="55E87DA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84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86D" w14:textId="5C7AE94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8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9A6" w14:textId="404BE73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88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D29" w14:textId="20C5623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824</w:t>
            </w:r>
          </w:p>
        </w:tc>
      </w:tr>
      <w:tr w:rsidR="006C7F97" w:rsidRPr="006C7F97" w14:paraId="23EBA908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6B7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24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53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0E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5C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FB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3710" w14:textId="182B716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EE3" w14:textId="5BEDB29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01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EA5" w14:textId="400FBE2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F42A" w14:textId="41BB0B7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691</w:t>
            </w:r>
          </w:p>
        </w:tc>
      </w:tr>
      <w:tr w:rsidR="006C7F97" w:rsidRPr="006C7F97" w14:paraId="243AB277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D1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50b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D4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A4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92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13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994" w14:textId="50E9289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9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85F" w14:textId="268F37E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23AE" w14:textId="76D6486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268" w14:textId="6C3BBCB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9</w:t>
            </w:r>
          </w:p>
        </w:tc>
      </w:tr>
      <w:tr w:rsidR="006C7F97" w:rsidRPr="006C7F97" w14:paraId="121DE7BE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3B2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25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CD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BB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7E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20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B33" w14:textId="735FFDF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6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4BE" w14:textId="47A5B57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7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88B" w14:textId="3AB3E4D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74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F70" w14:textId="1D46634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695</w:t>
            </w:r>
          </w:p>
        </w:tc>
      </w:tr>
      <w:tr w:rsidR="006C7F97" w:rsidRPr="006C7F97" w14:paraId="0DEBB7C0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58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5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2F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9E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70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04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5E0" w14:textId="3835B17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60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A84" w14:textId="7DC13D8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9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BCE" w14:textId="655B116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1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F6F" w14:textId="1BC98C2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5839</w:t>
            </w:r>
          </w:p>
        </w:tc>
      </w:tr>
      <w:tr w:rsidR="006C7F97" w:rsidRPr="006C7F97" w14:paraId="3D76C5DC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CB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5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3A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35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C7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72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840E" w14:textId="71BDDDA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29E" w14:textId="7435F3C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7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F98" w14:textId="387CA23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59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CE6" w14:textId="2BCC090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82</w:t>
            </w:r>
          </w:p>
        </w:tc>
      </w:tr>
      <w:tr w:rsidR="006C7F97" w:rsidRPr="006C7F97" w14:paraId="3CC021F5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EC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3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FD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D7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1D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FF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890" w14:textId="476CFE4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601" w14:textId="1FFE804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7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81A" w14:textId="0BB7BFB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6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8B7" w14:textId="3F9FE1AA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8252</w:t>
            </w:r>
          </w:p>
        </w:tc>
      </w:tr>
      <w:tr w:rsidR="006C7F97" w:rsidRPr="006C7F97" w14:paraId="7AA74C47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6C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50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54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1C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DC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AD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0F4" w14:textId="06BCEB7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8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C1F9" w14:textId="4737A89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58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56D" w14:textId="70411E3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6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385" w14:textId="1111E3B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3189</w:t>
            </w:r>
          </w:p>
        </w:tc>
      </w:tr>
      <w:tr w:rsidR="006C7F97" w:rsidRPr="006C7F97" w14:paraId="2965FA27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2B0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502b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F9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DA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4A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18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BBD" w14:textId="7E788CD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63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774" w14:textId="1E5D202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4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628" w14:textId="38AFB8E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6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E48" w14:textId="251F746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6933</w:t>
            </w:r>
          </w:p>
        </w:tc>
      </w:tr>
      <w:tr w:rsidR="006C7F97" w:rsidRPr="006C7F97" w14:paraId="665FFD8E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44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49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D9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F6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50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6D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082" w14:textId="312DA236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31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C00" w14:textId="34C0C949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4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5B9" w14:textId="31331175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6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849" w14:textId="7A13031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4419</w:t>
            </w:r>
          </w:p>
        </w:tc>
      </w:tr>
      <w:tr w:rsidR="006C7F97" w:rsidRPr="006C7F97" w14:paraId="21B62419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62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50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96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100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2C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33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B4D" w14:textId="2E46B1A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60A" w14:textId="5ADB6DD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0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8E7" w14:textId="5802479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40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32C" w14:textId="1420DD8E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9752</w:t>
            </w:r>
          </w:p>
        </w:tc>
      </w:tr>
      <w:tr w:rsidR="006C7F97" w:rsidRPr="006C7F97" w14:paraId="6DD38D17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95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542-5p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19D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B36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27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DA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FFA" w14:textId="78EFE55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90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3E1" w14:textId="2CDB7BB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475" w14:textId="0EADD13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85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E8D" w14:textId="5F69D6E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51</w:t>
            </w:r>
          </w:p>
        </w:tc>
      </w:tr>
      <w:tr w:rsidR="006C7F97" w:rsidRPr="006C7F97" w14:paraId="475A52BE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B5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58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64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60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01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76FB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1FD" w14:textId="414E00F0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5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9B2" w14:textId="168F50E8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3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C5B" w14:textId="3FC3FFD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0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14A" w14:textId="0BDB1C9B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7552</w:t>
            </w:r>
          </w:p>
        </w:tc>
      </w:tr>
      <w:tr w:rsidR="006C7F97" w:rsidRPr="006C7F97" w14:paraId="6C638C5F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B3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65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EC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5C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F8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7D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38C" w14:textId="434EC35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6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6B5" w14:textId="69D4682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0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98A" w14:textId="5A33246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58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088" w14:textId="174A7A8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333</w:t>
            </w:r>
          </w:p>
        </w:tc>
      </w:tr>
      <w:tr w:rsidR="006C7F97" w:rsidRPr="006C7F97" w14:paraId="3D92C19D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6D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67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98A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7809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DE3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548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07F" w14:textId="1128641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27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411" w14:textId="6CD3C08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5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AA7" w14:textId="5829553F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8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07C" w14:textId="69C860DA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238</w:t>
            </w:r>
          </w:p>
        </w:tc>
      </w:tr>
      <w:tr w:rsidR="006C7F97" w:rsidRPr="006C7F97" w14:paraId="08977758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495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-miR-70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C16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74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7D4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0D1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50E" w14:textId="5AB6AE5C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64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FD6" w14:textId="55EE221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835" w14:textId="5DD38B83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89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FA5" w14:textId="57AC2B12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893</w:t>
            </w:r>
          </w:p>
        </w:tc>
      </w:tr>
      <w:tr w:rsidR="006C7F97" w:rsidRPr="006C7F97" w14:paraId="6F602139" w14:textId="77777777" w:rsidTr="006C7F97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1BBF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874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51BE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BA52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9C87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BE7C" w14:textId="7777777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73EA" w14:textId="44EEDFFD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14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9BD0" w14:textId="60F339F7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2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8987" w14:textId="1E310DA4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20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C966" w14:textId="1D9EF201" w:rsidR="006C7F97" w:rsidRPr="006C7F97" w:rsidRDefault="006C7F97" w:rsidP="006C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39B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C7F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5428</w:t>
            </w:r>
          </w:p>
        </w:tc>
      </w:tr>
      <w:tr w:rsidR="006C7F97" w:rsidRPr="006C7F97" w14:paraId="2C28207B" w14:textId="77777777" w:rsidTr="006C7F97">
        <w:trPr>
          <w:trHeight w:val="300"/>
        </w:trPr>
        <w:tc>
          <w:tcPr>
            <w:tcW w:w="86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95F" w14:textId="35066A9D" w:rsidR="006C7F97" w:rsidRPr="006C7F97" w:rsidRDefault="006C7F97" w:rsidP="006C7F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ER: Cows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dy energy reserve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C: Cumulus cells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V FF: Follicular fluid extracellular vesicles.</w:t>
            </w:r>
          </w:p>
        </w:tc>
      </w:tr>
    </w:tbl>
    <w:p w14:paraId="4BA2A388" w14:textId="77777777" w:rsidR="001A19D4" w:rsidRPr="006C7F97" w:rsidRDefault="001A19D4">
      <w:pPr>
        <w:rPr>
          <w:lang w:val="en-US"/>
        </w:rPr>
      </w:pPr>
    </w:p>
    <w:sectPr w:rsidR="001A19D4" w:rsidRPr="006C7F97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97"/>
    <w:rsid w:val="001A19D4"/>
    <w:rsid w:val="001D39B2"/>
    <w:rsid w:val="003153C5"/>
    <w:rsid w:val="003D7445"/>
    <w:rsid w:val="006667B7"/>
    <w:rsid w:val="006C7F97"/>
    <w:rsid w:val="00975B8F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F97DD"/>
  <w15:chartTrackingRefBased/>
  <w15:docId w15:val="{857399C9-052F-4DF2-A304-8303E18C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4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8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4</cp:revision>
  <dcterms:created xsi:type="dcterms:W3CDTF">2022-06-29T19:10:00Z</dcterms:created>
  <dcterms:modified xsi:type="dcterms:W3CDTF">2022-10-03T13:55:00Z</dcterms:modified>
</cp:coreProperties>
</file>